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pPr w:leftFromText="180" w:rightFromText="180" w:vertAnchor="text" w:horzAnchor="page" w:tblpX="1549" w:tblpY="246"/>
        <w:tblW w:w="10544" w:type="dxa"/>
        <w:tblLook w:val="0000"/>
      </w:tblPr>
      <w:tblGrid>
        <w:gridCol w:w="1515"/>
        <w:gridCol w:w="956"/>
        <w:gridCol w:w="1005"/>
        <w:gridCol w:w="1072"/>
        <w:gridCol w:w="1117"/>
        <w:gridCol w:w="879"/>
        <w:gridCol w:w="958"/>
        <w:gridCol w:w="3042"/>
      </w:tblGrid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9F5047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Dex FPKM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9F5047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Untreated FPKM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Ln[Fold Change]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Test Statistic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Q-Value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Locus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8.4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3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7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40909598-4098304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CDC6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7.3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9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6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150560612-15060365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DUSP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4.9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2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9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9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172195092-17219820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KBP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3.0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5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35541361-3570472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PX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13.3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5.1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7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1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150399998-15040855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KLF1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.4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5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4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26061477-12607623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AO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3.2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2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6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43515408-4360606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AMHD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5.7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7.2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8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8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0:35504569-3558024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ERPINA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9.8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7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3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2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95078713-9509039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PARCL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7.8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7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8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88394487-8845065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13orf1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6.3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2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1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E-1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3:42031541-4204501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SC22D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3.2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6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2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2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E-1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106956451-10701901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RISPLD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1.1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8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7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0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7E-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E-1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6:84853586-8494311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ER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6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2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8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E-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12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8043787-805575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KCTD1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1.2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7.7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1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3:77454303-7746054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ERRFI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2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4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4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4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E-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1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8071778-808639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TEAP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3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9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1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7E-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3E-1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87905743-8793622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T2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61.5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9.3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2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E-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E-0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6:56642477-5664340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OX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1.2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6.8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2E-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1E-0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21593971-2159884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ETTL7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3.2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7.3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2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E-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E-0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51318533-5132630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IRS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9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5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1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6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E-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3:110406183-11043891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ASL11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3.6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8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4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6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E-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3:27844463-2784782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GD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5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2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E-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32655040-3279898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INHB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1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5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3E-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121103718-12110938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NM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57.2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7.9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2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4E-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1E-0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114166534-11418323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KCNK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7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8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6E-0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9:38810483-3881964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LUL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45.1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3.7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9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E-0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82350838-18236134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KLF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2.8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0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3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E-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1E-0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72999512-7302957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OC10050763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0.9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9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0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3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E-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3E-0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8:57430877-5747238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ITGA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3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E-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45524989-14554386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ORO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8.5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0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4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E-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E-0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27920526-2794844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DRA1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9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1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3E-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E-0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159343739-15940001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IMPA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2.5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0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4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1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4E-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E-0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8:11981426-1203088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ZBTB1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2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7.5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0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2E-0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113930430-11412139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OXO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4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3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0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9E-0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3:41129800-4124073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DAMTS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7.1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3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1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0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E-0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1:28290230-2833943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DK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7.8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5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0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E-0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95212808-9522592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ENDOD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9.1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5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9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0E-0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94822973-9486581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ORT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4.3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7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2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9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9E-0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09852187-10994056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ACNB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1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3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9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18429605-1883068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DARB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6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3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9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1:46494492-4664647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EXN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1.7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7.6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0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9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78354199-7840957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AV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2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78225068-7860679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DCXR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2.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1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3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7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79993756-7999557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TC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7.8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4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6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8:23699433-2371232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RNP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1.2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3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9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7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7320194-2732737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OV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6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7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4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8:120428551-12043667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IGFBP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0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7.2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1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7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3E-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3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217498126-21752915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AMDC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1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2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7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72658496-7287379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UN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4.8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9.1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9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7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2:39130718-3915202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STL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4.7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7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8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7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9:676388-68339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RRC1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4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0.8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6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102453307-10271528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BX1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6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4.2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6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6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85444156-8547389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C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7.1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6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102106771-10212458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BDKRB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1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1.0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6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96671134-9671066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TX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89.6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3.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2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6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8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56977531-15722141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WNT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6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116916685-11696334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PRC5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4.7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7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8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6:19870292-1989615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HSPA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5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5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5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7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65007185-6500995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AM107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6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5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0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58549844-5856349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JP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6.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1.7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9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5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0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71736179-7187012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PP1R14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2.9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1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5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1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9:38741876-3874723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LC7A1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4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9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70177341-17030386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ER1L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4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1E-0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8:124864226-12513230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TSS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2.9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9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9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3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8:125563027-12574073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LDN1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6.4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9.4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3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3E-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70136652-17015247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VCAM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9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01185195-10120460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YR6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63.0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5.4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8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3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86046443-8604964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DAMTS1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5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3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72432558-7252219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USP5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8.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7.5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1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120133781-12021667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PM6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4.2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7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2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13789061-1395683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DAMTS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76.3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6.1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3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1:28208605-2821772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RPC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6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9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2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101322294-10145465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ASL11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0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6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53728494-5373300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MCD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7.3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7.5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6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8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6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8543510-860980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M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1.5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5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6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0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3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3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53469973-5349934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CKAR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4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9.6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0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5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7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26483017-2649204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CSL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8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1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6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9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185676748-18574721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KDC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1.6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2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6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9E-0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42275160-4228566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TEAP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4.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1.9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6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89783688-8979414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CSS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8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9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0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0:24986865-2503881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IMP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8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2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2045861-1223353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REB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9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0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28338939-2886551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OL11A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3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2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03342022-10357405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NFAIP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6.4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9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3E-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152214105-15223656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RABP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5.2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8.3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8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56669399-15667560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LXNA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3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9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8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131808090-13233344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T1X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4.2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1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8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6:56716381-5671810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PCDD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0.7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8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7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8:10454624-1048869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DNAJB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6.6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7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78470635-7848299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CTG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5.4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6.5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9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74120092-7414678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GT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9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3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2:24615621-2464111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IGDCC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6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5:65673824-6571541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EP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1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6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127881330-12789768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MEM3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6.2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6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100333835-10035135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D30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3.7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.0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6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6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160625138-16076126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T1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6.3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1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2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6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6:56659584-5666102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OX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5.3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7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201450730-20153621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DF1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7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2.4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6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9:18496967-1849998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EBPD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7.9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6.3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8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8:48649475-4865072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DAAM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7.7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5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7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6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1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39760158-3990229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SLP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6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1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110405777-11041372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EX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4.4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8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6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3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62224794-6234065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DAM1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5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6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127702901-12807712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QP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6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33441151-3344763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S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5.4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7.4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6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52776263-5278230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CEAL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5.1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3.5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8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1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102840418-10284265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ER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5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9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4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7844762-790523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RSS3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6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5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7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3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84222193-8423542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AT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19.5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0.6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7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5E-0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23801274-2380432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HC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5.1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7.4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5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33789223-3384119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PON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3.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8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7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5E-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13984183-1428967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KLF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5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3:73633141-7365167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FAP1L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6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7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148651400-14872136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KD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4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6:50582240-5067477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IK3R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1.0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4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67511583-6759764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DC42EP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9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8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37870742-3789932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TP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8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41445006-4147823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IEZO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3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8:10670243-1114876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INPP5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3.0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2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134351352-13459698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RODH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6.1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2:18900286-1892406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NFRSF11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1.0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7.5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3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8:119935795-11996438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BN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1.9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2.9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1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127593600-12787373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XDC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0.2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9.2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3722835-375224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ND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3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6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41177257-4118405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ID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6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5.9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36139131-23622848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LPK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1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5:85359910-8541671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R4A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2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102584136-10262917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HPS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6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18300216-1834372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DPN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6.7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5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8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3910251-1394445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EPHB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7.0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1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142552791-14256884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TF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1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0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12738675-21279411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OXTR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8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9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8792094-881130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AB11FIP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9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3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4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8:37716464-3775701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ITED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81.6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1.6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6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139693396-13969578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APGEF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8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22157907-2239653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DH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8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2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31193761-3132925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OL4A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2.6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8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3:110801309-11095949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EGR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4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71868624-7274827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I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1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2:30636441-3064279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ITGA1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0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7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1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5:68594041-6872449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RKAG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6.6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4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151253200-15157630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DCY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1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45614124-4576271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IPA1L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1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32533711-23265124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HGDH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6.1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1.7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1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20254418-12028684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MO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1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112018104-11208404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HMOX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2.5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5.9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1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2:35777059-3579020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LC16A1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8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91190050-9129531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MARCD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1.9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1.0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61909440-6192035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EDD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7.2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7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11183530-1138258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ALNTL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6.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2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6216183-1627125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GBD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1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30457391-23051339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DON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0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125826712-12593318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XRA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4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9.2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0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3226608-326468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YADM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7.1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4.7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2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9:54369610-5437968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ZD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4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0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35927176-3593036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LA2G4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0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86798031-18695811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ILP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7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5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5:65488336-6550384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FPT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1.3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4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179727699-17978031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AM171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5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1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7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7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187558788-18762851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HCTF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8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7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47002401-24709472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3orf6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2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2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0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69024367-6906277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PA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2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9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129932973-12996402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SH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8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27952964-2843547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5orf6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1.8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1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150157507-15017629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IF1L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7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133971862-13399853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DLL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7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7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5:41221530-4123125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PR6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8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91698875-9172022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HSD17B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3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8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57157107-5718157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HFPL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4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4.7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6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77781037-7794464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LC6A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44457279-4449713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10orf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50.6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6.6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6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45455218-4549017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HST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6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46433191-4645783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CNT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8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9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4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74323288-7432672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CARA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7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5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8:27727398-2785036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TON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9.0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4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4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48757063-4900365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LC7A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.2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8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7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6:68298418-6834486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4orf4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1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159587830-15959320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OLFML2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2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1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127539436-12757715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BLIM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3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116190868-11644441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EPHB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2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3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3037330-2324182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COA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8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3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0:46130600-4628562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XYLT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1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4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9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8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72937384-7302452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GFBR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0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5.2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8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30647993-3073563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OB3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8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9E-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2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27325206-2752985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OL4A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0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3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227867426-22802927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NF144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1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4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18387580-1846910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OXO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9.4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6.3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108881025-10900597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CLM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6.9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3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5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94352589-9437501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DAPK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3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5:64199234-6433852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LC14A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8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8:43304091-4333248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AP1LC3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5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7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42158791-24216238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RRC1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8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7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94075975-19409047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OL7A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2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8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48601505-4863259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YTH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3.0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2.4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0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6201411-631224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IBIN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4.0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2.8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3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27015627-2701863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DIO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4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80663867-8092181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ODZ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8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7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78364327-7915169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HIGD1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5.4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9.1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8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42824399-4284602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BDKRB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2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8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8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96722546-9673110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BMPER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3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33944522-3419548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AM46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6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18148603-11817101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PM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7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7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69244955-6935702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ARCK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5.7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4.4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7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114178526-11418465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FIL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2.9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4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7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94171326-9418614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WAR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5.7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3.2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7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7E-0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100800124-10084268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HO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8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2.8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6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20646834-2064920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RHGAP2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5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7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8:6834431-691571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CAN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4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7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46188466-4645980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HSPB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5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5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53751430-5375221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MEM11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1.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9.9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7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108983621-10899189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D8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4.3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6.1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44587140-4464131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TARD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8.1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9.1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96850602-9690836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WFDC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2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8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6:84328400-8436345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ZCCHC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0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77911565-7791482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AP2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7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52880028-15288626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NXA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7.2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9.8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69969126-7005359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DKN2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6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7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21994789-2212109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AI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0.3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0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17818168-1787945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KANK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9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504702-74610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CN7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9.0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2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167260082-16734348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BHD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3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1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43732374-4376421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TOM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69.9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1.4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124101352-12413254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YNPO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9.8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7.5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7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119809995-11998240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BH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05.3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0.4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30454396-3048289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ASD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4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17397752-1739970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ALCOCO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2.3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3.5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46908371-4694222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OTE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3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131975923-13202241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1QTNF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3.5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8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77015290-7704587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ES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6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.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6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130126015-13037140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IFIT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5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6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91152321-9116374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LC39A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3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6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196521531-19660242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ADPS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9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9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121958477-12252681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AMA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1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8:21269561-2153502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ZHX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9.8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0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0:39807088-3992873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GI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5.4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8:22004342-2201434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ZCCHC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9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2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9:88902647-8896940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SPAN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4.1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71518876-7155177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ORIN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9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47596017-4784005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ENPP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0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132129155-13221629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EPHB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8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84279586-18430019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ADD45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9.8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3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4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9:2476122-247825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AMD4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7.8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0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55034329-5526003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UB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6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6.2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30688156-3069319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PS6KA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91337166-9152699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DB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9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6.7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16503164-1690042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UBA1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5.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43.6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49578582-4958286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RRC16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6.2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25279655-2562075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DHRS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8.2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9.8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2627938-1267782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RE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0.9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3.1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27346656-2735754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HMGB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1.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7.1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174252526-17425559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14orf13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6.7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6.7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96505660-9656022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MEM200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6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130758261-13076421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CKAP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133429371-13432603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AF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2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4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2:38597938-3861251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AMP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1.5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9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105888731-10592563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UBB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4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.5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6:89988416-9000250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HF17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9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129730778-12979637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RMC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6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37906147-13804872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EK1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27257096-2741091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UAK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106457124-10653381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HLDA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1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8.1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76419226-7642555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RHGAP2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6.6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7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5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94634462-9470330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DDAH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4.9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8.5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6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85784167-8604404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OC14814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5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9:29456037-2946005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MICAL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12132137-1228533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NPEP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0.0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2.1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5:90328125-9035807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NYNRIN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7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4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4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24867991-2488849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N5-8S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7.4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4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Un_gl000220:155996-15615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LC6A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4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4444105-1458358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NPLA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5.9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1.1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0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818900-82557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KLF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0.8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9.0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0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3818187-382747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HOJ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9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1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4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2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4:63671101-6376023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AS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8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121713597-12178434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BS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0.5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3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1:44473300-4449647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WASF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8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3:27131839-2726308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LRT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4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0:13976145-1603384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MOD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4.5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6.0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01865583-20191571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SPO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4.0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0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38076950-3810059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RIM4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4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0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117653676-11766441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P1M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9.1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7.6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0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9:16308664-1634615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AM43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3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6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94406621-19440976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AM46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3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7331510-2733933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I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4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120123594-12031509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PDE5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5.6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1.6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4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120375937-12054998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QRDL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6.3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1.1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0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5:45927255-4598347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TKN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4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5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63952952-6402846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RSI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4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6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149675908-14968252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LINC0031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8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8613467-861635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ZD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2.5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208627309-20863414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AP3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3.5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1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0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174292092-17429868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0S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1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3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4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09848669-20984973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VGLL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0.6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9.3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86987122-8704025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ING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2.0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6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6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184426219-184432249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VEGF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.9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9.7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3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6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43737945-4375422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M4SF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3.8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7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9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3:149086804-14909556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DUSP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6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2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0:112257624-11227130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ADS3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1.1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9.5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0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1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1:61640997-6165900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TG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37.5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29.4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3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132269316-13227251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FAM46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3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5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82455446-8246242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WDD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6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0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6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184560788-184580331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EMA3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3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7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7:83587658-83824217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JUN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8.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2.2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2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59246462-5924978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AMD1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2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8E-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8:119201694-11973830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KLHDC5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9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06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27933186-27955973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TK17B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3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2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07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:196998306-19703633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CLIC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8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2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X:154505499-154563986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REV3L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2.4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9.3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1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0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6:111620233-111804414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EBF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6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0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5:158122922-15852678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SOX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9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9.1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2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70117160-7012256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PBB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5.3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7.2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0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4:40812043-4121663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HSD11B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4.0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.8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3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:209859524-209908295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XIN2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6.70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.8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2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63524682-63557740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TXNRD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88.4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35.7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2:104609558-104744062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GRAMD4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8.5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3.2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1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22:47022657-47075688</w:t>
            </w:r>
          </w:p>
        </w:tc>
      </w:tr>
      <w:tr w:rsidR="006F3648" w:rsidRPr="000F3403">
        <w:trPr>
          <w:trHeight w:val="260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0F3403">
              <w:rPr>
                <w:rFonts w:ascii="Times New Roman" w:hAnsi="Times New Roman"/>
                <w:i/>
                <w:sz w:val="20"/>
                <w:szCs w:val="20"/>
              </w:rPr>
              <w:t>ABCA6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22.25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0.9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-1.03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1.2E-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3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3648" w:rsidRPr="000F3403" w:rsidRDefault="006F3648" w:rsidP="008D4EAF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0F3403">
              <w:rPr>
                <w:rFonts w:ascii="Times New Roman" w:hAnsi="Times New Roman"/>
                <w:sz w:val="20"/>
                <w:szCs w:val="20"/>
              </w:rPr>
              <w:t>chr17:67074846-67138015</w:t>
            </w:r>
          </w:p>
        </w:tc>
      </w:tr>
    </w:tbl>
    <w:p w:rsidR="00177A56" w:rsidRDefault="006F3648"/>
    <w:sectPr w:rsidR="00177A56" w:rsidSect="006F3648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EED6CA1"/>
    <w:multiLevelType w:val="hybridMultilevel"/>
    <w:tmpl w:val="4AB8E2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9C596B"/>
    <w:multiLevelType w:val="hybridMultilevel"/>
    <w:tmpl w:val="2F1831C2"/>
    <w:lvl w:ilvl="0" w:tplc="0409000F">
      <w:start w:val="5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C873EE"/>
    <w:multiLevelType w:val="hybridMultilevel"/>
    <w:tmpl w:val="888CD7AA"/>
    <w:lvl w:ilvl="0" w:tplc="0409000F">
      <w:start w:val="13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F3648"/>
    <w:rsid w:val="006F3648"/>
  </w:rsids>
  <m:mathPr>
    <m:mathFont m:val="+mn-e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64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6F3648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F364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6F3648"/>
    <w:rPr>
      <w:color w:val="993366"/>
      <w:u w:val="single"/>
    </w:rPr>
  </w:style>
  <w:style w:type="paragraph" w:customStyle="1" w:styleId="font5">
    <w:name w:val="font5"/>
    <w:basedOn w:val="Normal"/>
    <w:rsid w:val="006F3648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6F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6F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6F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6F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6F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6F36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6F3648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139</Words>
  <Characters>17895</Characters>
  <Application>Microsoft Word 12.1.2</Application>
  <DocSecurity>0</DocSecurity>
  <Lines>149</Lines>
  <Paragraphs>35</Paragraphs>
  <ScaleCrop>false</ScaleCrop>
  <Company>Harvard Medical School</Company>
  <LinksUpToDate>false</LinksUpToDate>
  <CharactersWithSpaces>21976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1</cp:revision>
  <dcterms:created xsi:type="dcterms:W3CDTF">2013-08-01T14:14:00Z</dcterms:created>
  <dcterms:modified xsi:type="dcterms:W3CDTF">2013-08-01T14:15:00Z</dcterms:modified>
</cp:coreProperties>
</file>